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arameters of blood flow experiment.</w:t>
      </w:r>
    </w:p>
    <w:tbl>
      <w:tblPr>
        <w:tblW w:w="9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790"/>
        <w:gridCol w:w="1428"/>
        <w:gridCol w:w="2286"/>
      </w:tblGrid>
      <w:tr>
        <w:trPr>
          <w:trHeight w:val="291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i/>
              </w:rPr>
              <w:t>mdx 4cv</w:t>
            </w:r>
            <w:r>
              <w:rPr/>
              <w:t xml:space="preserve"> (n=1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ΔR4 (n=16)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ΔR+R16/17 (n=15)</w:t>
            </w:r>
          </w:p>
        </w:tc>
      </w:tr>
      <w:tr>
        <w:trPr>
          <w:trHeight w:val="291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ge (mo)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.5±1.3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.9±0.7</w:t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.7±0.6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bookmarkStart w:id="0" w:name="OLE_LINK10"/>
            <w:bookmarkStart w:id="1" w:name="OLE_LINK9"/>
            <w:bookmarkStart w:id="2" w:name="_Hlk299120911"/>
            <w:bookmarkEnd w:id="0"/>
            <w:bookmarkEnd w:id="1"/>
            <w:bookmarkEnd w:id="2"/>
            <w:r>
              <w:rPr/>
              <w:t>BW (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4.1±1.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9.6±1.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8.3±0.6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W (m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0.6±3.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9.8±1.8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1.4±1.6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W (m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6.6±3.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7.1±1.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9.8±1.4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LW (m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75.0±68.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223.0±37.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18.0±27.0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LW (m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92.0±83.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218.0±45.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233.0±34.0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KW (m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79.0±12.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96.0±9.0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2.0±5.9</w:t>
            </w:r>
          </w:p>
        </w:tc>
      </w:tr>
      <w:tr>
        <w:trPr>
          <w:trHeight w:val="291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KW (mg)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78.0±12.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5.0±9.0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17.0±5.5</w:t>
            </w:r>
          </w:p>
        </w:tc>
      </w:tr>
      <w:tr>
        <w:trPr>
          <w:trHeight w:val="291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atio of Kidney MD L/R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92±0.05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02±0.04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04±0.0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  <w:t>mo: Month; BW: Body Weight; TW: TA Muscle Weight; LW: Hindlimb Weight; KW: Kidney Weight; MD: microsphere distribu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4">
    <w:name w:val="Style1"/>
    <w:basedOn w:val="Normal"/>
    <w:qFormat/>
    <w:pPr/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21:31:00Z</dcterms:created>
  <dc:creator>biglz</dc:creator>
  <dc:description/>
  <cp:keywords/>
  <dc:language>en-US</dc:language>
  <cp:lastModifiedBy>Yi Lai</cp:lastModifiedBy>
  <dcterms:modified xsi:type="dcterms:W3CDTF">2018-09-02T18:41:00Z</dcterms:modified>
  <cp:revision>12</cp:revision>
  <dc:subject/>
  <dc:title/>
</cp:coreProperties>
</file>